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16" w:type="dxa"/>
        <w:tblInd w:w="10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231"/>
        <w:gridCol w:w="1836"/>
        <w:gridCol w:w="3504"/>
        <w:gridCol w:w="3309"/>
        <w:gridCol w:w="222"/>
      </w:tblGrid>
      <w:tr w:rsidR="00B00D1D" w:rsidRPr="00FB1762" w14:paraId="515EC265" w14:textId="77777777" w:rsidTr="00BA18CE">
        <w:trPr>
          <w:gridAfter w:val="1"/>
          <w:wAfter w:w="36" w:type="dxa"/>
          <w:trHeight w:val="300"/>
        </w:trPr>
        <w:tc>
          <w:tcPr>
            <w:tcW w:w="6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7063" w14:textId="2C7E6D76" w:rsidR="00B00D1D" w:rsidRPr="00FB1762" w:rsidRDefault="00385310" w:rsidP="00B249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igure</w:t>
            </w:r>
            <w:r w:rsidR="005970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2-1</w:t>
            </w:r>
            <w:r w:rsidR="00B00D1D" w:rsidRPr="00FB17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B00D1D" w:rsidRPr="00FB17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P. Californicus </w:t>
            </w:r>
            <w:r w:rsidR="00B00D1D" w:rsidRPr="00FB17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imer Sequenc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3219" w14:textId="77777777" w:rsidR="00B00D1D" w:rsidRPr="00FB1762" w:rsidRDefault="00B00D1D" w:rsidP="00B249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B00D1D" w:rsidRPr="00FB1762" w14:paraId="36D7E525" w14:textId="77777777" w:rsidTr="00BA18CE">
        <w:trPr>
          <w:gridAfter w:val="1"/>
          <w:wAfter w:w="36" w:type="dxa"/>
          <w:trHeight w:val="3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8A50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ranscript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AEEF0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ccession #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D38CB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rward Primer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881C9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verse Primer</w:t>
            </w:r>
          </w:p>
        </w:tc>
      </w:tr>
      <w:tr w:rsidR="00B00D1D" w:rsidRPr="00FB1762" w14:paraId="13E389D5" w14:textId="77777777" w:rsidTr="00BA18CE">
        <w:trPr>
          <w:gridAfter w:val="1"/>
          <w:wAfter w:w="36" w:type="dxa"/>
          <w:trHeight w:val="336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E904A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l1β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2242C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M_052725849.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29C27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GACAGCTTTCCACAGTGAT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D5ADC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CTGGACAGCTCAGGTCA</w:t>
            </w:r>
          </w:p>
        </w:tc>
      </w:tr>
      <w:tr w:rsidR="00B00D1D" w:rsidRPr="00FB1762" w14:paraId="55A82FD3" w14:textId="77777777" w:rsidTr="00BA18CE">
        <w:trPr>
          <w:gridAfter w:val="1"/>
          <w:wAfter w:w="36" w:type="dxa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B770A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nf</w:t>
            </w:r>
            <w:proofErr w:type="spellEnd"/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2791F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M_052743832.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D86D5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CTCACACTGAGGTCG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A7ADD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CCAGCTGCTCATCCACTT</w:t>
            </w:r>
          </w:p>
        </w:tc>
      </w:tr>
      <w:tr w:rsidR="00B00D1D" w:rsidRPr="00FB1762" w14:paraId="7E225877" w14:textId="77777777" w:rsidTr="00BA18CE">
        <w:trPr>
          <w:gridAfter w:val="1"/>
          <w:wAfter w:w="36" w:type="dxa"/>
          <w:trHeight w:val="3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F8CB1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cam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53061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M_052753706.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DB70F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CTCTGCCACCATCATCT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4684F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GAACACCACGGAGAGCTG</w:t>
            </w:r>
          </w:p>
        </w:tc>
      </w:tr>
      <w:tr w:rsidR="00B00D1D" w:rsidRPr="00FB1762" w14:paraId="586F8742" w14:textId="77777777" w:rsidTr="00BA18CE">
        <w:trPr>
          <w:gridAfter w:val="1"/>
          <w:wAfter w:w="36" w:type="dxa"/>
          <w:trHeight w:val="34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8CF2A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tb</w:t>
            </w:r>
            <w:proofErr w:type="spellEnd"/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0211A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M_052754162.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2A7AF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ATCGCTGCGCTCGTTGT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791C1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CATCACACCCTGATGCC</w:t>
            </w:r>
          </w:p>
        </w:tc>
      </w:tr>
      <w:tr w:rsidR="00B00D1D" w:rsidRPr="00FB1762" w14:paraId="4F0D648A" w14:textId="77777777" w:rsidTr="00BA18CE">
        <w:trPr>
          <w:gridAfter w:val="1"/>
          <w:wAfter w:w="36" w:type="dxa"/>
          <w:trHeight w:val="354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4C944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2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A0AD2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M_006995122.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0151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TAGTGGGAGGTCCTGTG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550E6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CGTTAGACCAGCAGAAGG</w:t>
            </w:r>
          </w:p>
        </w:tc>
      </w:tr>
      <w:tr w:rsidR="00B00D1D" w:rsidRPr="00FB1762" w14:paraId="18B25C96" w14:textId="77777777" w:rsidTr="00BA18CE">
        <w:trPr>
          <w:gridAfter w:val="1"/>
          <w:wAfter w:w="36" w:type="dxa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6EBEE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l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5F596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M_052757813.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B3316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GCTTCCTGTTCCTACCC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3CAA7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ACTGCTCTTTTTGGCGG</w:t>
            </w:r>
          </w:p>
        </w:tc>
      </w:tr>
      <w:tr w:rsidR="00B00D1D" w:rsidRPr="00FB1762" w14:paraId="4B3ACA2B" w14:textId="77777777" w:rsidTr="00BA18CE">
        <w:trPr>
          <w:gridAfter w:val="1"/>
          <w:wAfter w:w="36" w:type="dxa"/>
          <w:trHeight w:val="381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699F9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o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D90C3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M_052738230.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78897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GTGAAGACCATGTCAGG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FFD72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TTGGTCTGTCTCCGCTTG</w:t>
            </w:r>
          </w:p>
        </w:tc>
      </w:tr>
      <w:tr w:rsidR="00B00D1D" w:rsidRPr="00FB1762" w14:paraId="0BBAC2C6" w14:textId="77777777" w:rsidTr="00BA18CE">
        <w:trPr>
          <w:gridAfter w:val="1"/>
          <w:wAfter w:w="36" w:type="dxa"/>
          <w:trHeight w:val="34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A9F9A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p2k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99176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M_052712024.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E56C0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ACCTGCAATCCGGAACC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2D965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AGGACCCACCATCCATGT</w:t>
            </w:r>
          </w:p>
        </w:tc>
      </w:tr>
      <w:tr w:rsidR="00B00D1D" w:rsidRPr="00FB1762" w14:paraId="26EE5358" w14:textId="77777777" w:rsidTr="00BA18CE">
        <w:trPr>
          <w:gridAfter w:val="1"/>
          <w:wAfter w:w="36" w:type="dxa"/>
          <w:trHeight w:val="354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ED98F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lcb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CFC32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M_052724081.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DB51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AGCCAAGATGGCCGAGT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15B09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CCCAGATTCCAGTGGGT</w:t>
            </w:r>
          </w:p>
        </w:tc>
      </w:tr>
      <w:tr w:rsidR="00B00D1D" w:rsidRPr="00FB1762" w14:paraId="7E04ACEC" w14:textId="77777777" w:rsidTr="00BA18CE">
        <w:trPr>
          <w:gridAfter w:val="1"/>
          <w:wAfter w:w="36" w:type="dxa"/>
          <w:trHeight w:val="327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0202D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knk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2395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M_052715710.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4DEAC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GAGTTTCCCGACAAGGA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F5AA1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CTGCTGTTTCTCTGGAGG</w:t>
            </w:r>
          </w:p>
        </w:tc>
      </w:tr>
      <w:tr w:rsidR="00B00D1D" w:rsidRPr="00FB1762" w14:paraId="351FE66E" w14:textId="77777777" w:rsidTr="00BA18CE">
        <w:trPr>
          <w:gridAfter w:val="1"/>
          <w:wAfter w:w="36" w:type="dxa"/>
          <w:trHeight w:val="354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AE328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3ar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92E1A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M_052720035.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A7A9C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ACCGTAGGGAAAGTCGG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E5A03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TGGTGTCAGCAGAGGAGG</w:t>
            </w:r>
          </w:p>
        </w:tc>
      </w:tr>
      <w:tr w:rsidR="00B00D1D" w:rsidRPr="00FB1762" w14:paraId="445648EF" w14:textId="77777777" w:rsidTr="00BA18CE">
        <w:trPr>
          <w:gridAfter w:val="1"/>
          <w:wAfter w:w="36" w:type="dxa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7CC6D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dac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A297F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M_052750400.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6B3F1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TGTTTGTCAGGCTCCCTT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21758" w14:textId="77777777" w:rsidR="00B00D1D" w:rsidRPr="00FB1762" w:rsidRDefault="00B00D1D" w:rsidP="00B2495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GGTGTACTCTCCTCAGCA</w:t>
            </w:r>
          </w:p>
        </w:tc>
      </w:tr>
      <w:tr w:rsidR="00B00D1D" w:rsidRPr="00FB1762" w14:paraId="4935A713" w14:textId="77777777" w:rsidTr="00BA18CE">
        <w:trPr>
          <w:gridAfter w:val="1"/>
          <w:wAfter w:w="36" w:type="dxa"/>
          <w:trHeight w:val="450"/>
        </w:trPr>
        <w:tc>
          <w:tcPr>
            <w:tcW w:w="9580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8DAFB" w14:textId="77777777" w:rsidR="00B00D1D" w:rsidRPr="00FB1762" w:rsidRDefault="00B00D1D" w:rsidP="00B249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l1β</w:t>
            </w: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interleukin-1 beta, </w:t>
            </w:r>
            <w:proofErr w:type="spellStart"/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nf</w:t>
            </w:r>
            <w:proofErr w:type="spellEnd"/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tumor necrosis factor, </w:t>
            </w: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cam1</w:t>
            </w: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intercellular adhesion molecule 1, </w:t>
            </w:r>
            <w:proofErr w:type="spellStart"/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tb</w:t>
            </w:r>
            <w:proofErr w:type="spellEnd"/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actin beta, </w:t>
            </w: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2m</w:t>
            </w: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beta-2-microglobulin, </w:t>
            </w: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l5</w:t>
            </w: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interleukin-5, </w:t>
            </w: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p2k1</w:t>
            </w: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mitogen-activated protein kinase </w:t>
            </w:r>
            <w:proofErr w:type="spellStart"/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nase</w:t>
            </w:r>
            <w:proofErr w:type="spellEnd"/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, </w:t>
            </w: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lcb1</w:t>
            </w: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phospholipase C beta 1, </w:t>
            </w: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knk1</w:t>
            </w: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MAPK interacting serine/threonine kinase 1, </w:t>
            </w: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3ar1</w:t>
            </w: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complement C3a receptor 1, </w:t>
            </w:r>
            <w:r w:rsidRPr="00FB1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Hdac4 </w:t>
            </w:r>
            <w:r w:rsidRPr="00FB1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 histone deacetylase 4.</w:t>
            </w:r>
          </w:p>
        </w:tc>
      </w:tr>
      <w:tr w:rsidR="00B00D1D" w:rsidRPr="00FB1762" w14:paraId="72781371" w14:textId="77777777" w:rsidTr="00BA18CE">
        <w:trPr>
          <w:trHeight w:val="300"/>
        </w:trPr>
        <w:tc>
          <w:tcPr>
            <w:tcW w:w="958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576037" w14:textId="77777777" w:rsidR="00B00D1D" w:rsidRPr="00FB1762" w:rsidRDefault="00B00D1D" w:rsidP="00B249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EF6D" w14:textId="77777777" w:rsidR="00B00D1D" w:rsidRPr="00FB1762" w:rsidRDefault="00B00D1D" w:rsidP="00B249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00D1D" w:rsidRPr="00FB1762" w14:paraId="5FF79977" w14:textId="77777777" w:rsidTr="00BA18CE">
        <w:trPr>
          <w:trHeight w:val="300"/>
        </w:trPr>
        <w:tc>
          <w:tcPr>
            <w:tcW w:w="958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8ED728" w14:textId="77777777" w:rsidR="00B00D1D" w:rsidRPr="00FB1762" w:rsidRDefault="00B00D1D" w:rsidP="00B249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CBD0" w14:textId="77777777" w:rsidR="00B00D1D" w:rsidRPr="00FB1762" w:rsidRDefault="00B00D1D" w:rsidP="00B2495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00D1D" w:rsidRPr="00FB1762" w14:paraId="1A8A056E" w14:textId="77777777" w:rsidTr="00BA18CE">
        <w:trPr>
          <w:trHeight w:val="300"/>
        </w:trPr>
        <w:tc>
          <w:tcPr>
            <w:tcW w:w="958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C75F32" w14:textId="77777777" w:rsidR="00B00D1D" w:rsidRPr="00FB1762" w:rsidRDefault="00B00D1D" w:rsidP="00B249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C965" w14:textId="77777777" w:rsidR="00B00D1D" w:rsidRPr="00FB1762" w:rsidRDefault="00B00D1D" w:rsidP="00B2495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518C562F" w14:textId="77777777" w:rsidR="005C6BCD" w:rsidRDefault="005C6BCD" w:rsidP="00B2495C">
      <w:pPr>
        <w:spacing w:line="480" w:lineRule="auto"/>
      </w:pPr>
    </w:p>
    <w:sectPr w:rsidR="005C6B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1D"/>
    <w:rsid w:val="00385310"/>
    <w:rsid w:val="0041652F"/>
    <w:rsid w:val="00597091"/>
    <w:rsid w:val="005C6BCD"/>
    <w:rsid w:val="00610486"/>
    <w:rsid w:val="00655E16"/>
    <w:rsid w:val="006C1A9D"/>
    <w:rsid w:val="00872774"/>
    <w:rsid w:val="009355A6"/>
    <w:rsid w:val="00A91EE5"/>
    <w:rsid w:val="00AA62D7"/>
    <w:rsid w:val="00AB10A8"/>
    <w:rsid w:val="00B00D1D"/>
    <w:rsid w:val="00B2495C"/>
    <w:rsid w:val="00BA3192"/>
    <w:rsid w:val="00C45D92"/>
    <w:rsid w:val="00D30F28"/>
    <w:rsid w:val="00F25B23"/>
    <w:rsid w:val="00F3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90437"/>
  <w15:chartTrackingRefBased/>
  <w15:docId w15:val="{26273D02-A00A-4F71-B5FE-E388E71AB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D1D"/>
  </w:style>
  <w:style w:type="paragraph" w:styleId="Heading1">
    <w:name w:val="heading 1"/>
    <w:basedOn w:val="Normal"/>
    <w:next w:val="Normal"/>
    <w:link w:val="Heading1Char"/>
    <w:uiPriority w:val="9"/>
    <w:qFormat/>
    <w:rsid w:val="00B00D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D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D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D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D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D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D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D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D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D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D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D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D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D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D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D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D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D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D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D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D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D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D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D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D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0D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D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D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D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g, Melina</dc:creator>
  <cp:keywords/>
  <dc:description/>
  <cp:lastModifiedBy>Melina Seng</cp:lastModifiedBy>
  <cp:revision>5</cp:revision>
  <dcterms:created xsi:type="dcterms:W3CDTF">2025-08-14T19:27:00Z</dcterms:created>
  <dcterms:modified xsi:type="dcterms:W3CDTF">2025-08-14T19:27:00Z</dcterms:modified>
</cp:coreProperties>
</file>